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02785C" w:rsidR="00FB3483" w:rsidRPr="00930A31" w:rsidRDefault="00953ED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6E8A87A" w:rsidR="00FB3483" w:rsidRPr="00930A31" w:rsidRDefault="00953ED6"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19317F" w:rsidR="00FB3483" w:rsidRPr="00930A31" w:rsidRDefault="00953ED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2CF041" w:rsidR="00FB3483" w:rsidRPr="00930A31" w:rsidRDefault="00953ED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67C288" w:rsidR="00FB3483" w:rsidRPr="00930A31" w:rsidRDefault="00953ED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9EE293" w:rsidR="00FB3483" w:rsidRPr="00930A31" w:rsidRDefault="00953ED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671552" w:rsidR="00FB3483" w:rsidRPr="00930A31" w:rsidRDefault="00953ED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3530B8" w:rsidR="00FB3483" w:rsidRPr="00930A31" w:rsidRDefault="00953ED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9ADA83" w:rsidR="00FB3483" w:rsidRPr="00930A31" w:rsidRDefault="00953ED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498DA9" w:rsidR="00930A31" w:rsidRPr="00930A31" w:rsidRDefault="00953ED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CC645D" w:rsidR="00930A31" w:rsidRPr="00930A31" w:rsidRDefault="00953ED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52D7E7" w:rsidR="00FB3483" w:rsidRPr="00930A31" w:rsidRDefault="00345D2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CA2831" w:rsidR="00FB3483" w:rsidRPr="00930A31" w:rsidRDefault="00345D2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C4D40F2" w:rsidR="00930A31" w:rsidRPr="00930A31" w:rsidRDefault="009B5FF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A8C62C" w:rsidR="00930A31" w:rsidRPr="00930A31" w:rsidRDefault="00345D2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C77254" w:rsidR="00930A31" w:rsidRPr="00930A31" w:rsidRDefault="00345D2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79F361" w:rsidR="00930A31" w:rsidRPr="00930A31" w:rsidRDefault="00345D2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7ABB89" w:rsidR="00930A31" w:rsidRPr="00930A31" w:rsidRDefault="00345D2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7954CE" w:rsidR="00930A31" w:rsidRPr="00930A31" w:rsidRDefault="00345D2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B73B1A" w:rsidR="006E5FE2" w:rsidRPr="00930A31" w:rsidRDefault="00345D2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632D3D" w:rsidR="006E5FE2" w:rsidRPr="00930A31" w:rsidRDefault="00345D2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C13FB5" w:rsidR="00930A31" w:rsidRPr="00930A31" w:rsidRDefault="009B5FF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17B6EB" w:rsidR="00930A31" w:rsidRPr="00930A31" w:rsidRDefault="009B5FF1"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31FBD59" w:rsidR="00FB3483" w:rsidRPr="00930A31" w:rsidRDefault="009B5FF1"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689CE3" w:rsidR="00FB3483" w:rsidRPr="00930A31" w:rsidRDefault="009B5FF1"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7E0B16" w:rsidR="00FB3483" w:rsidRPr="00930A31" w:rsidRDefault="007330E6"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F6C14C" w:rsidR="00930A31" w:rsidRPr="00930A31" w:rsidRDefault="007330E6"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DF4F6A" w:rsidR="00930A31" w:rsidRPr="00930A31" w:rsidRDefault="007330E6"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8B2F44" w:rsidR="00930A31" w:rsidRPr="00930A31" w:rsidRDefault="000E1C95" w:rsidP="005979B8">
            <w:pPr>
              <w:pStyle w:val="Default"/>
              <w:spacing w:before="40" w:after="40"/>
              <w:rPr>
                <w:rFonts w:ascii="Arial" w:hAnsi="Arial" w:cs="Arial"/>
                <w:color w:val="auto"/>
                <w:sz w:val="18"/>
                <w:szCs w:val="18"/>
              </w:rPr>
            </w:pPr>
            <w:r>
              <w:rPr>
                <w:rFonts w:ascii="Arial" w:hAnsi="Arial" w:cs="Arial"/>
                <w:color w:val="auto"/>
                <w:sz w:val="18"/>
                <w:szCs w:val="18"/>
              </w:rPr>
              <w:t>15</w:t>
            </w:r>
            <w:r w:rsidR="007330E6">
              <w:rPr>
                <w:rFonts w:ascii="Arial" w:hAnsi="Arial" w:cs="Arial"/>
                <w:color w:val="auto"/>
                <w:sz w:val="18"/>
                <w:szCs w:val="18"/>
              </w:rPr>
              <w:t>-1</w:t>
            </w:r>
            <w:r w:rsidR="00A604BC">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DCAE337" w:rsidR="00930A31" w:rsidRPr="00930A31" w:rsidRDefault="005146E7" w:rsidP="005979B8">
            <w:pPr>
              <w:pStyle w:val="Default"/>
              <w:spacing w:before="40" w:after="40"/>
              <w:rPr>
                <w:rFonts w:ascii="Arial" w:hAnsi="Arial" w:cs="Arial"/>
                <w:color w:val="auto"/>
                <w:sz w:val="18"/>
                <w:szCs w:val="18"/>
              </w:rPr>
            </w:pPr>
            <w:r>
              <w:rPr>
                <w:rFonts w:ascii="Arial" w:hAnsi="Arial" w:cs="Arial"/>
                <w:color w:val="auto"/>
                <w:sz w:val="18"/>
                <w:szCs w:val="18"/>
              </w:rPr>
              <w:t>17-1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71A4D7" w:rsidR="00FB3483" w:rsidRPr="00930A31" w:rsidRDefault="005146E7" w:rsidP="005979B8">
            <w:pPr>
              <w:pStyle w:val="Default"/>
              <w:spacing w:before="40" w:after="40"/>
              <w:rPr>
                <w:rFonts w:ascii="Arial" w:hAnsi="Arial" w:cs="Arial"/>
                <w:color w:val="auto"/>
                <w:sz w:val="18"/>
                <w:szCs w:val="18"/>
              </w:rPr>
            </w:pPr>
            <w:r>
              <w:rPr>
                <w:rFonts w:ascii="Arial" w:hAnsi="Arial" w:cs="Arial"/>
                <w:color w:val="auto"/>
                <w:sz w:val="18"/>
                <w:szCs w:val="18"/>
              </w:rPr>
              <w:t>18-2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8C9BCC" w:rsidR="00077B44" w:rsidRPr="00930A31" w:rsidRDefault="005146E7"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9DB496" w:rsidR="00930A31" w:rsidRPr="00930A31" w:rsidRDefault="00471C38"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E80426A" w:rsidR="00930A31" w:rsidRPr="00930A31" w:rsidRDefault="00471C38" w:rsidP="00077B44">
            <w:pPr>
              <w:pStyle w:val="Default"/>
              <w:spacing w:before="40" w:after="40"/>
              <w:rPr>
                <w:rFonts w:ascii="Arial" w:hAnsi="Arial" w:cs="Arial"/>
                <w:color w:val="auto"/>
                <w:sz w:val="18"/>
                <w:szCs w:val="18"/>
              </w:rPr>
            </w:pPr>
            <w:r>
              <w:rPr>
                <w:rFonts w:ascii="Arial" w:hAnsi="Arial" w:cs="Arial"/>
                <w:color w:val="auto"/>
                <w:sz w:val="18"/>
                <w:szCs w:val="18"/>
              </w:rPr>
              <w:t>22-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7AF816" w:rsidR="00930A31" w:rsidRPr="00930A31" w:rsidRDefault="00471C38"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4D8352" w:rsidR="00930A31" w:rsidRPr="00930A31" w:rsidRDefault="00471C38" w:rsidP="00077B44">
            <w:pPr>
              <w:pStyle w:val="Default"/>
              <w:spacing w:before="40" w:after="40"/>
              <w:rPr>
                <w:rFonts w:ascii="Arial" w:hAnsi="Arial" w:cs="Arial"/>
                <w:color w:val="auto"/>
                <w:sz w:val="18"/>
                <w:szCs w:val="18"/>
              </w:rPr>
            </w:pPr>
            <w:r>
              <w:rPr>
                <w:rFonts w:ascii="Arial" w:hAnsi="Arial" w:cs="Arial"/>
                <w:color w:val="auto"/>
                <w:sz w:val="18"/>
                <w:szCs w:val="18"/>
              </w:rPr>
              <w:t>28-3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0E1F48" w:rsidR="00930A31" w:rsidRPr="00930A31" w:rsidRDefault="00471C38"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61B58A" w:rsidR="00930A31" w:rsidRPr="00930A31" w:rsidRDefault="001E2994"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90A9DE" w:rsidR="00930A31" w:rsidRPr="00930A31" w:rsidRDefault="001E299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7E5AC6" w:rsidR="00077B44" w:rsidRPr="00930A31" w:rsidRDefault="001E2994"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2105FA2" w:rsidR="00077B44" w:rsidRPr="00930A31" w:rsidRDefault="001E2994"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9E4347" w:rsidR="00077B44" w:rsidRPr="00930A31" w:rsidRDefault="001E2994" w:rsidP="00077B44">
            <w:pPr>
              <w:pStyle w:val="Default"/>
              <w:spacing w:before="40" w:after="40"/>
              <w:rPr>
                <w:rFonts w:ascii="Arial" w:hAnsi="Arial" w:cs="Arial"/>
                <w:color w:val="auto"/>
                <w:sz w:val="18"/>
                <w:szCs w:val="18"/>
              </w:rPr>
            </w:pPr>
            <w:r>
              <w:rPr>
                <w:rFonts w:ascii="Arial" w:hAnsi="Arial" w:cs="Arial"/>
                <w:color w:val="auto"/>
                <w:sz w:val="18"/>
                <w:szCs w:val="18"/>
              </w:rPr>
              <w:t>30</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52BD10" w14:textId="77777777" w:rsidR="00A24C3C" w:rsidRDefault="00A24C3C">
      <w:r>
        <w:separator/>
      </w:r>
    </w:p>
  </w:endnote>
  <w:endnote w:type="continuationSeparator" w:id="0">
    <w:p w14:paraId="391DC011" w14:textId="77777777" w:rsidR="00A24C3C" w:rsidRDefault="00A24C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0EF7F3" w14:textId="77777777" w:rsidR="00A24C3C" w:rsidRDefault="00A24C3C">
      <w:r>
        <w:separator/>
      </w:r>
    </w:p>
  </w:footnote>
  <w:footnote w:type="continuationSeparator" w:id="0">
    <w:p w14:paraId="337D4FD2" w14:textId="77777777" w:rsidR="00A24C3C" w:rsidRDefault="00A24C3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A24C3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MzSyNDExNDQyNTe1tDBV0lEKTi0uzszPAykwrAUABq8JXCwAAAA="/>
  </w:docVars>
  <w:rsids>
    <w:rsidRoot w:val="00256BAF"/>
    <w:rsid w:val="00045FDA"/>
    <w:rsid w:val="00077B44"/>
    <w:rsid w:val="000E1C95"/>
    <w:rsid w:val="00152CDB"/>
    <w:rsid w:val="0018323E"/>
    <w:rsid w:val="00190C83"/>
    <w:rsid w:val="001E2994"/>
    <w:rsid w:val="00216735"/>
    <w:rsid w:val="00246C93"/>
    <w:rsid w:val="00256BAF"/>
    <w:rsid w:val="002A2A06"/>
    <w:rsid w:val="003103C2"/>
    <w:rsid w:val="00345D28"/>
    <w:rsid w:val="003516AD"/>
    <w:rsid w:val="00363B8D"/>
    <w:rsid w:val="003760FB"/>
    <w:rsid w:val="003B79FF"/>
    <w:rsid w:val="00400A0B"/>
    <w:rsid w:val="00443C1D"/>
    <w:rsid w:val="00461576"/>
    <w:rsid w:val="00471C38"/>
    <w:rsid w:val="004C1685"/>
    <w:rsid w:val="005078EE"/>
    <w:rsid w:val="005146E7"/>
    <w:rsid w:val="00550BF1"/>
    <w:rsid w:val="0059028D"/>
    <w:rsid w:val="005979B8"/>
    <w:rsid w:val="006E5FE2"/>
    <w:rsid w:val="006F3BA6"/>
    <w:rsid w:val="00726794"/>
    <w:rsid w:val="007330E6"/>
    <w:rsid w:val="0077253C"/>
    <w:rsid w:val="0079005A"/>
    <w:rsid w:val="008412D5"/>
    <w:rsid w:val="008465B4"/>
    <w:rsid w:val="0085662C"/>
    <w:rsid w:val="008A3EAE"/>
    <w:rsid w:val="008E2C91"/>
    <w:rsid w:val="00930A31"/>
    <w:rsid w:val="00947707"/>
    <w:rsid w:val="00953ED6"/>
    <w:rsid w:val="009827E5"/>
    <w:rsid w:val="009B5FF1"/>
    <w:rsid w:val="00A215D2"/>
    <w:rsid w:val="00A24C3C"/>
    <w:rsid w:val="00A604BC"/>
    <w:rsid w:val="00A86593"/>
    <w:rsid w:val="00AB79CE"/>
    <w:rsid w:val="00AE4BBD"/>
    <w:rsid w:val="00B51910"/>
    <w:rsid w:val="00C22710"/>
    <w:rsid w:val="00CB4B8D"/>
    <w:rsid w:val="00D95D84"/>
    <w:rsid w:val="00DA5A28"/>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1063</Words>
  <Characters>606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44</cp:revision>
  <cp:lastPrinted>2020-11-24T03:02:00Z</cp:lastPrinted>
  <dcterms:created xsi:type="dcterms:W3CDTF">2020-11-24T03:02:00Z</dcterms:created>
  <dcterms:modified xsi:type="dcterms:W3CDTF">2024-05-27T15:11:00Z</dcterms:modified>
</cp:coreProperties>
</file>